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B29DAA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PubMed (MEDLINE):</w:t>
      </w:r>
    </w:p>
    <w:p w14:paraId="36449E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 "erector spinae plane block"[Title/Abstract]</w:t>
      </w:r>
    </w:p>
    <w:p w14:paraId="61AECA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"erector spinae plane"[Title/Abstract]</w:t>
      </w:r>
    </w:p>
    <w:p w14:paraId="7A3BDF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"erector spinae block"[Title/Abstract]</w:t>
      </w:r>
    </w:p>
    <w:p w14:paraId="1C1B38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"erector spinae plane blockade"[Title/Abstract]</w:t>
      </w:r>
    </w:p>
    <w:p w14:paraId="4B2C73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ESPB[Title/Abstract])</w:t>
      </w:r>
    </w:p>
    <w:p w14:paraId="6C0B14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D( "postoperative nausea and vomiting"[Title/Abstract]</w:t>
      </w:r>
    </w:p>
    <w:p w14:paraId="7A381F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PONV[Title/Abstract]</w:t>
      </w:r>
    </w:p>
    <w:p w14:paraId="218DFF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nausea[Title/Abstract]</w:t>
      </w:r>
    </w:p>
    <w:p w14:paraId="62E85E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vomiting[Title/Abstract]</w:t>
      </w:r>
    </w:p>
    <w:p w14:paraId="1918E8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emesis[Title/Abstract]</w:t>
      </w:r>
    </w:p>
    <w:p w14:paraId="0AA568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"Nausea"[Mesh]</w:t>
      </w:r>
    </w:p>
    <w:p w14:paraId="1320E5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"Vomiting"[Mesh]</w:t>
      </w:r>
    </w:p>
    <w:p w14:paraId="75E5AA2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"Postoperative Nausea and Vomiting"[Mesh])</w:t>
      </w:r>
    </w:p>
    <w:p w14:paraId="0A6E95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D( randomized controlled trial[Publication Type]</w:t>
      </w:r>
    </w:p>
    <w:p w14:paraId="1A344A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controlled clinical trial[Publication Type]</w:t>
      </w:r>
    </w:p>
    <w:p w14:paraId="5038EA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randomi*ed[Title/Abstract]</w:t>
      </w:r>
    </w:p>
    <w:p w14:paraId="2B91EB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placebo[Title/Abstract]</w:t>
      </w:r>
    </w:p>
    <w:p w14:paraId="0F44F4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randomly[Title/Abstract]</w:t>
      </w:r>
    </w:p>
    <w:p w14:paraId="4D50F9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trial[Title/Abstract])</w:t>
      </w:r>
    </w:p>
    <w:p w14:paraId="541B9B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NOT( animals[Mesh] NOT humans[Mesh])</w:t>
      </w:r>
    </w:p>
    <w:p w14:paraId="4F145EE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Embase:</w:t>
      </w:r>
    </w:p>
    <w:p w14:paraId="772296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 'erector spinae plane block':ti,ab,kw</w:t>
      </w:r>
    </w:p>
    <w:p w14:paraId="7999DF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'erector spinae plane':ti,ab,kw</w:t>
      </w:r>
    </w:p>
    <w:p w14:paraId="7496F5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'erector spinae block':ti,ab,kw</w:t>
      </w:r>
    </w:p>
    <w:p w14:paraId="1A49BC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espb:ti,ab,kw)</w:t>
      </w:r>
    </w:p>
    <w:p w14:paraId="2D6C2D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D( 'postoperative nausea and vomiting'/exp</w:t>
      </w:r>
    </w:p>
    <w:p w14:paraId="2A5A37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'nausea'/exp</w:t>
      </w:r>
    </w:p>
    <w:p w14:paraId="07F242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'vomiting'/exp</w:t>
      </w:r>
    </w:p>
    <w:p w14:paraId="5CB4C6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ponv:ti,ab,kw</w:t>
      </w:r>
    </w:p>
    <w:p w14:paraId="50CB6A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nausea:ti,ab,kw</w:t>
      </w:r>
    </w:p>
    <w:p w14:paraId="04F2F6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vomiting:ti,ab,kw</w:t>
      </w:r>
    </w:p>
    <w:p w14:paraId="0D010D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emesis:ti,ab,kw)</w:t>
      </w:r>
    </w:p>
    <w:p w14:paraId="671C8A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D( 'randomized controlled trial'/exp</w:t>
      </w:r>
    </w:p>
    <w:p w14:paraId="18509B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'randomization'/exp</w:t>
      </w:r>
    </w:p>
    <w:p w14:paraId="11309F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'double blind procedure'/exp</w:t>
      </w:r>
    </w:p>
    <w:p w14:paraId="2BA290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'single blind procedure'/exp</w:t>
      </w:r>
    </w:p>
    <w:p w14:paraId="71C453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random*:ti,ab,kw</w:t>
      </w:r>
    </w:p>
    <w:p w14:paraId="017E6E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R placebo*:ti,ab,kw)</w:t>
      </w:r>
    </w:p>
    <w:p w14:paraId="3A78C3E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AND[humans]/lim</w:t>
      </w:r>
    </w:p>
    <w:p w14:paraId="653427BC"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Cochrane Central Register of Controlled Trials (CENTRAL):</w:t>
      </w:r>
    </w:p>
    <w:bookmarkEnd w:id="0"/>
    <w:p w14:paraId="40ADD4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erector spinae plane block OR erector spinae plane OR erector spinae block OR ESPB)</w:t>
      </w:r>
    </w:p>
    <w:p w14:paraId="432CC1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AND(postoperative nausea and vomiting OR PONV OR nausea OR vomiting OR emesis)</w:t>
      </w:r>
    </w:p>
    <w:p w14:paraId="1990E2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 addition, the reference lists of relevant reviews and included trials were manually screened to identify any additional eligible studies.</w:t>
      </w:r>
    </w:p>
    <w:p w14:paraId="262CA7E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18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TML Code"/>
    <w:basedOn w:val="5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0T08:32:07Z</dcterms:created>
  <dc:creator>zjfjj</dc:creator>
  <cp:lastModifiedBy>简金</cp:lastModifiedBy>
  <dcterms:modified xsi:type="dcterms:W3CDTF">2025-12-20T08:3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c2NWE1YWE4ZTlkNjMzZGYwY2ZmZTQ1N2EzZmY1YzQiLCJ1c2VySWQiOiIzOTg5NjAxODIifQ==</vt:lpwstr>
  </property>
  <property fmtid="{D5CDD505-2E9C-101B-9397-08002B2CF9AE}" pid="4" name="ICV">
    <vt:lpwstr>5A136E86DFC14E8887ED91FB746EC3F9_12</vt:lpwstr>
  </property>
</Properties>
</file>